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5841" w:rsidRPr="00227F90" w:rsidRDefault="001A5841">
      <w:pPr>
        <w:rPr>
          <w:rFonts w:ascii="Arial" w:hAnsi="Arial" w:cs="Arial"/>
        </w:rPr>
      </w:pPr>
      <w:bookmarkStart w:id="0" w:name="_GoBack"/>
      <w:bookmarkEnd w:id="0"/>
      <w:r w:rsidRPr="00227F90">
        <w:rPr>
          <w:rFonts w:ascii="Arial" w:hAnsi="Arial" w:cs="Arial"/>
          <w:noProof/>
          <w:lang w:val="pt-BR" w:eastAsia="pt-BR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elacomgrade"/>
        <w:tblW w:w="10065" w:type="dxa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273"/>
      </w:tblGrid>
      <w:tr w:rsidR="00DB23D3" w:rsidRPr="00227F90" w:rsidTr="006C011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273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6C011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6C011C" w:rsidRDefault="006C011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E840DC" w:rsidRPr="00227F90" w:rsidRDefault="006C011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:rsidTr="006C011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6C011C" w:rsidRDefault="006C011C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E840DC" w:rsidRPr="00227F90" w:rsidRDefault="006C011C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:rsidTr="006C011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273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6C011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PargrafodaLista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6C011C" w:rsidRDefault="006C011C" w:rsidP="006C011C">
            <w:pPr>
              <w:autoSpaceDE w:val="0"/>
              <w:autoSpaceDN w:val="0"/>
              <w:adjustRightInd w:val="0"/>
              <w:spacing w:before="60" w:after="60"/>
              <w:ind w:right="-105"/>
              <w:rPr>
                <w:rFonts w:ascii="Arial" w:hAnsi="Arial" w:cs="Arial"/>
                <w:sz w:val="18"/>
                <w:szCs w:val="18"/>
              </w:rPr>
            </w:pPr>
            <w:r w:rsidRPr="006C011C">
              <w:rPr>
                <w:rFonts w:ascii="Arial" w:hAnsi="Arial" w:cs="Arial"/>
                <w:sz w:val="18"/>
                <w:szCs w:val="18"/>
              </w:rPr>
              <w:t>Paragraphs</w:t>
            </w:r>
          </w:p>
          <w:p w:rsidR="006C011C" w:rsidRDefault="006C011C" w:rsidP="006C011C">
            <w:pPr>
              <w:autoSpaceDE w:val="0"/>
              <w:autoSpaceDN w:val="0"/>
              <w:adjustRightInd w:val="0"/>
              <w:spacing w:before="60" w:after="60"/>
              <w:ind w:right="-105"/>
              <w:rPr>
                <w:rFonts w:ascii="Arial" w:hAnsi="Arial" w:cs="Arial"/>
                <w:sz w:val="18"/>
                <w:szCs w:val="18"/>
              </w:rPr>
            </w:pPr>
            <w:r w:rsidRPr="006C011C">
              <w:rPr>
                <w:rFonts w:ascii="Arial" w:hAnsi="Arial" w:cs="Arial"/>
                <w:sz w:val="18"/>
                <w:szCs w:val="18"/>
              </w:rPr>
              <w:t xml:space="preserve"> 1-4</w:t>
            </w:r>
          </w:p>
          <w:p w:rsidR="006C011C" w:rsidRDefault="006C011C" w:rsidP="006C011C">
            <w:pPr>
              <w:rPr>
                <w:rFonts w:ascii="Arial" w:hAnsi="Arial" w:cs="Arial"/>
                <w:sz w:val="18"/>
                <w:szCs w:val="18"/>
              </w:rPr>
            </w:pPr>
          </w:p>
          <w:p w:rsidR="00240246" w:rsidRPr="006C011C" w:rsidRDefault="006C011C" w:rsidP="006C011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  <w:tr w:rsidR="00240246" w:rsidRPr="00227F90" w:rsidTr="006C011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6C011C" w:rsidP="006C011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C011C">
              <w:rPr>
                <w:rFonts w:ascii="Arial" w:hAnsi="Arial" w:cs="Arial"/>
                <w:sz w:val="18"/>
                <w:szCs w:val="18"/>
              </w:rPr>
              <w:t>Paragraph</w:t>
            </w:r>
            <w:r>
              <w:rPr>
                <w:rFonts w:ascii="Arial" w:hAnsi="Arial" w:cs="Arial"/>
                <w:sz w:val="18"/>
                <w:szCs w:val="18"/>
              </w:rPr>
              <w:t xml:space="preserve"> 5</w:t>
            </w:r>
          </w:p>
        </w:tc>
      </w:tr>
      <w:tr w:rsidR="00214F3D" w:rsidRPr="00227F90" w:rsidTr="006C011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6C011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6C011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  <w:tr w:rsidR="00502FCD" w:rsidRPr="00227F90" w:rsidTr="006C011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6C011C" w:rsidRDefault="006C011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</w:t>
            </w:r>
          </w:p>
          <w:p w:rsidR="006C011C" w:rsidRDefault="006C011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6C011C" w:rsidRDefault="006C011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502FCD" w:rsidRPr="00227F90" w:rsidRDefault="006C011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5</w:t>
            </w:r>
          </w:p>
        </w:tc>
      </w:tr>
      <w:tr w:rsidR="00502FCD" w:rsidRPr="00227F90" w:rsidTr="006C011C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915AD" w:rsidRDefault="005915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5915AD" w:rsidRDefault="005915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5915AD" w:rsidRDefault="005915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502FCD" w:rsidRPr="00227F90" w:rsidRDefault="006C011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C011C"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</w:tr>
      <w:tr w:rsidR="002D2B0E" w:rsidRPr="00227F90" w:rsidTr="006C011C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Default="005915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20</w:t>
            </w:r>
          </w:p>
          <w:p w:rsidR="005915AD" w:rsidRDefault="005915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5915AD" w:rsidRPr="00227F90" w:rsidRDefault="005915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elacomgrade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lastRenderedPageBreak/>
              <w:drawing>
                <wp:inline distT="0" distB="0" distL="0" distR="0" wp14:anchorId="6A3DC473" wp14:editId="5EA6517B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5915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C011C"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</w:tr>
      <w:tr w:rsidR="005915AD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915AD" w:rsidRPr="00227F90" w:rsidRDefault="005915AD" w:rsidP="005915A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2D90D67E" wp14:editId="28816E73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915AD" w:rsidRDefault="005915AD" w:rsidP="005915A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20</w:t>
            </w:r>
          </w:p>
          <w:p w:rsidR="005915AD" w:rsidRDefault="005915AD" w:rsidP="005915A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5915AD" w:rsidRPr="00227F90" w:rsidRDefault="005915AD" w:rsidP="005915A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15AD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915AD" w:rsidRPr="00227F90" w:rsidRDefault="005915AD" w:rsidP="005915A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505E62CB" wp14:editId="5000EFD8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915AD" w:rsidRDefault="005915AD" w:rsidP="005915A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20</w:t>
            </w:r>
          </w:p>
          <w:p w:rsidR="005915AD" w:rsidRDefault="005915AD" w:rsidP="005915A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5915AD" w:rsidRPr="00227F90" w:rsidRDefault="005915AD" w:rsidP="005915A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15AD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915AD" w:rsidRPr="00227F90" w:rsidRDefault="005915AD" w:rsidP="005915A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4EFE131A" wp14:editId="042F99ED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915AD" w:rsidRPr="00227F90" w:rsidRDefault="005915AD" w:rsidP="005915A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C011C"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</w:tr>
      <w:tr w:rsidR="005915AD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5915AD" w:rsidRPr="00227F90" w:rsidRDefault="005915AD" w:rsidP="005915AD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3130C588" wp14:editId="3716C13B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5915AD" w:rsidRPr="00227F90" w:rsidRDefault="005915AD" w:rsidP="005915A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C011C"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</w:tr>
      <w:tr w:rsidR="005915AD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5915AD" w:rsidRPr="00227F90" w:rsidRDefault="005915AD" w:rsidP="005915A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5915AD" w:rsidRPr="00227F90" w:rsidRDefault="005915AD" w:rsidP="005915A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5915AD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5915AD" w:rsidRPr="00227F90" w:rsidRDefault="005915AD" w:rsidP="005915A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1D70FAA2" wp14:editId="124BD6D2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5915AD" w:rsidRPr="00227F90" w:rsidRDefault="005915AD" w:rsidP="005915A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C011C"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</w:tr>
      <w:tr w:rsidR="005915AD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5915AD" w:rsidRPr="00227F90" w:rsidRDefault="005915AD" w:rsidP="005915AD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027CF216" wp14:editId="0E5FE786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5915AD" w:rsidRPr="00227F90" w:rsidRDefault="005915AD" w:rsidP="005915A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8</w:t>
            </w:r>
          </w:p>
        </w:tc>
      </w:tr>
      <w:tr w:rsidR="005915AD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5915AD" w:rsidRPr="00227F90" w:rsidRDefault="005915AD" w:rsidP="005915A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1041B5A2" wp14:editId="43E1C9F0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5915AD" w:rsidRPr="00227F90" w:rsidRDefault="005915AD" w:rsidP="005915A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8</w:t>
            </w:r>
          </w:p>
        </w:tc>
      </w:tr>
      <w:tr w:rsidR="005915AD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5915AD" w:rsidRPr="00227F90" w:rsidRDefault="005915AD" w:rsidP="005915AD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480CDDF8" wp14:editId="30AC4E82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5915AD" w:rsidRPr="00227F90" w:rsidRDefault="005915AD" w:rsidP="005915A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C011C"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</w:tr>
      <w:tr w:rsidR="005915AD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5915AD" w:rsidRPr="00227F90" w:rsidRDefault="005915AD" w:rsidP="005915A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5915AD" w:rsidRPr="00227F90" w:rsidRDefault="005915AD" w:rsidP="005915A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5915AD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5915AD" w:rsidRPr="00227F90" w:rsidRDefault="005915AD" w:rsidP="005915AD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5D4C9BC7" wp14:editId="5F01173B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5915AD" w:rsidRDefault="005915AD" w:rsidP="005915A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5915AD" w:rsidRDefault="005915AD" w:rsidP="005915A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2-16</w:t>
            </w:r>
          </w:p>
          <w:p w:rsidR="005915AD" w:rsidRDefault="005915AD" w:rsidP="005915A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5915AD" w:rsidRDefault="005915AD" w:rsidP="005915A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5915AD" w:rsidRPr="005915AD" w:rsidRDefault="005915AD" w:rsidP="005915A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15AD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5915AD" w:rsidRPr="00227F90" w:rsidRDefault="005915AD" w:rsidP="005915A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47E50887" wp14:editId="3884F192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5915AD" w:rsidRPr="00227F90" w:rsidRDefault="005915AD" w:rsidP="005915A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C011C"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</w:tr>
      <w:tr w:rsidR="005915AD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5915AD" w:rsidRPr="00227F90" w:rsidRDefault="005915AD" w:rsidP="005915A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5F342F4D" wp14:editId="70077ED4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5915AD" w:rsidRPr="00227F90" w:rsidRDefault="007052C1" w:rsidP="007052C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20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pt-BR" w:eastAsia="pt-BR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pt-BR" w:eastAsia="pt-BR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A85B7C"/>
    <w:multiLevelType w:val="hybridMultilevel"/>
    <w:tmpl w:val="47AE2F20"/>
    <w:lvl w:ilvl="0" w:tplc="C1D0EA4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ocumentProtection w:edit="forms" w:enforcement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841"/>
    <w:rsid w:val="0006295E"/>
    <w:rsid w:val="000E5BBC"/>
    <w:rsid w:val="00132EC3"/>
    <w:rsid w:val="001A5841"/>
    <w:rsid w:val="00214F3D"/>
    <w:rsid w:val="00223E9E"/>
    <w:rsid w:val="00227F90"/>
    <w:rsid w:val="00240246"/>
    <w:rsid w:val="002D2B0E"/>
    <w:rsid w:val="00450565"/>
    <w:rsid w:val="004D4947"/>
    <w:rsid w:val="00502FCD"/>
    <w:rsid w:val="005915AD"/>
    <w:rsid w:val="006C011C"/>
    <w:rsid w:val="007052C1"/>
    <w:rsid w:val="007757A0"/>
    <w:rsid w:val="00871275"/>
    <w:rsid w:val="009264EF"/>
    <w:rsid w:val="009844FC"/>
    <w:rsid w:val="009D55FE"/>
    <w:rsid w:val="00A66F92"/>
    <w:rsid w:val="00AC351C"/>
    <w:rsid w:val="00B40528"/>
    <w:rsid w:val="00B41A55"/>
    <w:rsid w:val="00C30639"/>
    <w:rsid w:val="00CC3AB0"/>
    <w:rsid w:val="00CE09D6"/>
    <w:rsid w:val="00D66CD2"/>
    <w:rsid w:val="00D7777A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8031206-C3B3-4B10-ADB9-701360EBB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elacomgrade">
    <w:name w:val="Table Grid"/>
    <w:basedOn w:val="Tabela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</Words>
  <Characters>908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mma Stokes</dc:creator>
  <cp:lastModifiedBy>Erica Machado</cp:lastModifiedBy>
  <cp:revision>2</cp:revision>
  <cp:lastPrinted>2014-08-21T11:13:00Z</cp:lastPrinted>
  <dcterms:created xsi:type="dcterms:W3CDTF">2019-11-25T20:06:00Z</dcterms:created>
  <dcterms:modified xsi:type="dcterms:W3CDTF">2019-11-25T20:06:00Z</dcterms:modified>
</cp:coreProperties>
</file>